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704B7" w14:textId="0104665D" w:rsidR="003818D7" w:rsidRPr="003818D7" w:rsidRDefault="003818D7" w:rsidP="003818D7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</w:rPr>
      </w:pPr>
      <w:r w:rsidRPr="003818D7">
        <w:rPr>
          <w:rFonts w:ascii="Times New Roman" w:hAnsi="Times New Roman" w:cs="Times New Roman"/>
          <w:b/>
          <w:bCs/>
          <w:color w:val="000000"/>
          <w:sz w:val="28"/>
        </w:rPr>
        <w:t xml:space="preserve">S4 </w:t>
      </w:r>
      <w:r w:rsidR="00CA7AD3">
        <w:rPr>
          <w:rFonts w:ascii="Times New Roman" w:hAnsi="Times New Roman" w:cs="Times New Roman"/>
          <w:b/>
          <w:bCs/>
          <w:color w:val="000000"/>
          <w:sz w:val="28"/>
        </w:rPr>
        <w:t>File</w:t>
      </w:r>
      <w:r w:rsidRPr="003818D7">
        <w:rPr>
          <w:rFonts w:ascii="Times New Roman" w:hAnsi="Times New Roman" w:cs="Times New Roman"/>
          <w:b/>
          <w:bCs/>
          <w:color w:val="000000"/>
          <w:sz w:val="28"/>
        </w:rPr>
        <w:t xml:space="preserve">: Amino acid changes in CHIKV Thailand strain in the 2018–2020 outbreak compared to the Thailand strain of 2008–2013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2783"/>
        <w:gridCol w:w="3957"/>
      </w:tblGrid>
      <w:tr w:rsidR="003818D7" w:rsidRPr="007A642A" w14:paraId="6617EB02" w14:textId="77777777" w:rsidTr="00A80DF4">
        <w:trPr>
          <w:trHeight w:val="255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CD898" w14:textId="77777777" w:rsidR="003818D7" w:rsidRPr="00714825" w:rsidRDefault="003818D7" w:rsidP="00A80D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mic region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2DF94A" w14:textId="77777777" w:rsidR="003818D7" w:rsidRPr="007A642A" w:rsidRDefault="003818D7" w:rsidP="00A80D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cid differences (%)</w:t>
            </w:r>
          </w:p>
        </w:tc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C15CF6" w14:textId="77777777" w:rsidR="003818D7" w:rsidRPr="007A642A" w:rsidRDefault="003818D7" w:rsidP="00A80D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of amino acid(s)</w:t>
            </w:r>
          </w:p>
        </w:tc>
      </w:tr>
      <w:tr w:rsidR="003818D7" w:rsidRPr="007A642A" w14:paraId="3E1C6939" w14:textId="77777777" w:rsidTr="00A80DF4">
        <w:trPr>
          <w:trHeight w:val="255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F9AEC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P1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07187E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535 (0)</w:t>
            </w:r>
          </w:p>
        </w:tc>
        <w:tc>
          <w:tcPr>
            <w:tcW w:w="3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435B90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818D7" w:rsidRPr="007A642A" w14:paraId="49316462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62FD753D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30879494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798 (0.7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5C5BCF6D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30Y, E145D, N495S, S539L, V793A</w:t>
            </w:r>
          </w:p>
        </w:tc>
      </w:tr>
      <w:tr w:rsidR="003818D7" w:rsidRPr="007A642A" w14:paraId="72969BBA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06E4F100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P3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17FE47F9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30 (0.2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111BCD10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72E</w:t>
            </w:r>
          </w:p>
        </w:tc>
      </w:tr>
      <w:tr w:rsidR="003818D7" w:rsidRPr="007A642A" w14:paraId="6387839A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16E12243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P4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5EC2933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11 (0.3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5FF56098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5N, R85G</w:t>
            </w:r>
          </w:p>
        </w:tc>
      </w:tr>
      <w:tr w:rsidR="003818D7" w:rsidRPr="007A642A" w14:paraId="599E4F7D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60D0A9B9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400C04EF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1 (0.4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28261FCA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3R</w:t>
            </w:r>
          </w:p>
        </w:tc>
      </w:tr>
      <w:tr w:rsidR="003818D7" w:rsidRPr="007A642A" w14:paraId="46B51BFC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295C56B6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67757F6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64 (0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B765C06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818D7" w:rsidRPr="007A642A" w14:paraId="2F9F38D1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2CFF692A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D724932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23 (0.7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046EF44F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05S, Q252K, V264A</w:t>
            </w:r>
          </w:p>
        </w:tc>
      </w:tr>
      <w:tr w:rsidR="003818D7" w:rsidRPr="007A642A" w14:paraId="4E3492D5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0A5373A9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K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3E88C3AE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61 (0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1FC7C746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818D7" w:rsidRPr="007A642A" w14:paraId="34493E05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51F1DD61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46C6B093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40 (0.7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4F70C52D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11E, V226A, I317V</w:t>
            </w:r>
          </w:p>
        </w:tc>
      </w:tr>
      <w:tr w:rsidR="003818D7" w:rsidRPr="007A642A" w14:paraId="304DFF57" w14:textId="77777777" w:rsidTr="00A80DF4">
        <w:trPr>
          <w:trHeight w:val="255"/>
        </w:trPr>
        <w:tc>
          <w:tcPr>
            <w:tcW w:w="1720" w:type="dxa"/>
            <w:shd w:val="clear" w:color="auto" w:fill="auto"/>
            <w:noWrap/>
            <w:hideMark/>
          </w:tcPr>
          <w:p w14:paraId="78DD0427" w14:textId="77777777" w:rsidR="003818D7" w:rsidRPr="00714825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1F5512A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3723 (0.4)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4B37A1FB" w14:textId="77777777" w:rsidR="003818D7" w:rsidRPr="007A642A" w:rsidRDefault="003818D7" w:rsidP="00A80DF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3B496853" w14:textId="77777777" w:rsidR="003818D7" w:rsidRPr="007A642A" w:rsidRDefault="003818D7" w:rsidP="003818D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A340914" w14:textId="77777777" w:rsidR="003818D7" w:rsidRPr="007A642A" w:rsidRDefault="003818D7" w:rsidP="003818D7">
      <w:pPr>
        <w:spacing w:line="36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 w:rsidRPr="007A642A">
        <w:rPr>
          <w:rFonts w:ascii="Times New Roman" w:hAnsi="Times New Roman" w:cs="Times New Roman"/>
          <w:color w:val="000000"/>
          <w:sz w:val="24"/>
          <w:szCs w:val="24"/>
        </w:rPr>
        <w:t xml:space="preserve">The differences </w:t>
      </w:r>
      <w:r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Pr="007A642A">
        <w:rPr>
          <w:rFonts w:ascii="Times New Roman" w:hAnsi="Times New Roman" w:cs="Times New Roman"/>
          <w:color w:val="000000"/>
          <w:sz w:val="24"/>
          <w:szCs w:val="24"/>
        </w:rPr>
        <w:t xml:space="preserve"> amino aci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A642A">
        <w:rPr>
          <w:rFonts w:ascii="Times New Roman" w:hAnsi="Times New Roman" w:cs="Times New Roman"/>
          <w:color w:val="000000"/>
          <w:sz w:val="24"/>
          <w:szCs w:val="24"/>
        </w:rPr>
        <w:t xml:space="preserve"> were analyzed following sequencing alignment of the Thailand CHIKV strains used in this study including Thailand virus strains of 2018-2020 (MT495605-MT495608, MT640255, MT640256, MK040569-MK040571, MK468801)</w:t>
      </w:r>
      <w:r w:rsidRPr="007A642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7A642A">
        <w:rPr>
          <w:rFonts w:ascii="Times New Roman" w:hAnsi="Times New Roman" w:cs="Times New Roman"/>
          <w:color w:val="000000"/>
          <w:sz w:val="24"/>
          <w:szCs w:val="24"/>
        </w:rPr>
        <w:t xml:space="preserve">by comparing with Thailand CHIKV strains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7A642A">
        <w:rPr>
          <w:rFonts w:ascii="Times New Roman" w:hAnsi="Times New Roman" w:cs="Times New Roman"/>
          <w:color w:val="000000"/>
          <w:sz w:val="24"/>
          <w:szCs w:val="24"/>
        </w:rPr>
        <w:t>2008 (GU301780), 2009 (GU301779, GU908223)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A642A">
        <w:rPr>
          <w:rFonts w:ascii="Times New Roman" w:hAnsi="Times New Roman" w:cs="Times New Roman"/>
          <w:color w:val="000000"/>
          <w:sz w:val="24"/>
          <w:szCs w:val="24"/>
        </w:rPr>
        <w:t xml:space="preserve"> and 2013 (KX009167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utbreaks</w:t>
      </w:r>
      <w:r w:rsidRPr="007A642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094CFE57" w14:textId="77777777" w:rsidR="007E6E35" w:rsidRDefault="007E6E35"/>
    <w:sectPr w:rsidR="007E6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8D7"/>
    <w:rsid w:val="003818D7"/>
    <w:rsid w:val="004B0A18"/>
    <w:rsid w:val="007E6E35"/>
    <w:rsid w:val="00CA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BD6E"/>
  <w15:chartTrackingRefBased/>
  <w15:docId w15:val="{DE869683-A2F2-4F50-BB10-B89A372F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8D7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hongwichit</dc:creator>
  <cp:keywords/>
  <dc:description/>
  <cp:lastModifiedBy>chn off31</cp:lastModifiedBy>
  <cp:revision>2</cp:revision>
  <dcterms:created xsi:type="dcterms:W3CDTF">2020-10-12T04:19:00Z</dcterms:created>
  <dcterms:modified xsi:type="dcterms:W3CDTF">2021-02-17T14:57:00Z</dcterms:modified>
</cp:coreProperties>
</file>